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9DAD4" w14:textId="2BB9CC84" w:rsidR="00782585" w:rsidRDefault="00782585" w:rsidP="00924A59">
      <w:pPr>
        <w:jc w:val="both"/>
        <w:rPr>
          <w:rFonts w:ascii="Times New Roman" w:hAnsi="Times New Roman" w:cs="Times New Roman"/>
        </w:rPr>
      </w:pPr>
      <w:r w:rsidRPr="004219B3">
        <w:rPr>
          <w:rFonts w:ascii="Times New Roman" w:hAnsi="Times New Roman" w:cs="Times New Roman"/>
          <w:b/>
        </w:rPr>
        <w:t>S</w:t>
      </w:r>
      <w:r w:rsidR="00A668DC">
        <w:rPr>
          <w:rFonts w:ascii="Times New Roman" w:hAnsi="Times New Roman" w:cs="Times New Roman"/>
          <w:b/>
        </w:rPr>
        <w:t>1</w:t>
      </w:r>
      <w:r w:rsidR="00D846B3">
        <w:rPr>
          <w:rFonts w:ascii="Times New Roman" w:hAnsi="Times New Roman" w:cs="Times New Roman"/>
          <w:b/>
        </w:rPr>
        <w:t xml:space="preserve"> Table</w:t>
      </w:r>
      <w:r w:rsidRPr="004219B3">
        <w:rPr>
          <w:rFonts w:ascii="Times New Roman" w:hAnsi="Times New Roman" w:cs="Times New Roman"/>
        </w:rPr>
        <w:t>.</w:t>
      </w:r>
      <w:r w:rsidR="00301054">
        <w:rPr>
          <w:rFonts w:ascii="Times New Roman" w:hAnsi="Times New Roman" w:cs="Times New Roman"/>
        </w:rPr>
        <w:t xml:space="preserve"> </w:t>
      </w:r>
      <w:r w:rsidR="00301054" w:rsidRPr="00547B96">
        <w:rPr>
          <w:rFonts w:ascii="Times New Roman" w:hAnsi="Times New Roman" w:cs="Times New Roman"/>
          <w:b/>
        </w:rPr>
        <w:t>Truncating</w:t>
      </w:r>
      <w:r w:rsidRPr="00547B96">
        <w:rPr>
          <w:rFonts w:ascii="Times New Roman" w:hAnsi="Times New Roman" w:cs="Times New Roman"/>
          <w:b/>
        </w:rPr>
        <w:t xml:space="preserve"> </w:t>
      </w:r>
      <w:r w:rsidRPr="00547B96">
        <w:rPr>
          <w:rFonts w:ascii="Times New Roman" w:hAnsi="Times New Roman" w:cs="Times New Roman"/>
          <w:b/>
          <w:i/>
        </w:rPr>
        <w:t>TTN</w:t>
      </w:r>
      <w:r w:rsidRPr="00547B96">
        <w:rPr>
          <w:rFonts w:ascii="Times New Roman" w:hAnsi="Times New Roman" w:cs="Times New Roman"/>
          <w:b/>
        </w:rPr>
        <w:t xml:space="preserve"> </w:t>
      </w:r>
      <w:r w:rsidR="00301054" w:rsidRPr="00547B96">
        <w:rPr>
          <w:rFonts w:ascii="Times New Roman" w:hAnsi="Times New Roman" w:cs="Times New Roman"/>
          <w:b/>
        </w:rPr>
        <w:t>mutations</w:t>
      </w:r>
      <w:r w:rsidRPr="00547B96">
        <w:rPr>
          <w:rFonts w:ascii="Times New Roman" w:hAnsi="Times New Roman" w:cs="Times New Roman"/>
          <w:b/>
        </w:rPr>
        <w:t xml:space="preserve"> </w:t>
      </w:r>
      <w:r w:rsidR="00D03151" w:rsidRPr="00547B96">
        <w:rPr>
          <w:rFonts w:ascii="Times New Roman" w:hAnsi="Times New Roman" w:cs="Times New Roman"/>
          <w:b/>
        </w:rPr>
        <w:t xml:space="preserve">identified in </w:t>
      </w:r>
      <w:r w:rsidRPr="00547B96">
        <w:rPr>
          <w:rFonts w:ascii="Times New Roman" w:hAnsi="Times New Roman" w:cs="Times New Roman"/>
          <w:b/>
        </w:rPr>
        <w:t>1000 Genomes Project Cohort</w:t>
      </w:r>
      <w:r w:rsidR="00D03151" w:rsidRPr="00547B96">
        <w:rPr>
          <w:rFonts w:ascii="Times New Roman" w:hAnsi="Times New Roman" w:cs="Times New Roman"/>
          <w:b/>
        </w:rPr>
        <w:t xml:space="preserve"> (P1V1)</w:t>
      </w:r>
      <w:r w:rsidR="00870641" w:rsidRPr="00547B96">
        <w:rPr>
          <w:rFonts w:ascii="Times New Roman" w:hAnsi="Times New Roman" w:cs="Times New Roman"/>
          <w:b/>
        </w:rPr>
        <w:t>.</w:t>
      </w:r>
      <w:r w:rsidR="00870641">
        <w:rPr>
          <w:rFonts w:ascii="Times New Roman" w:hAnsi="Times New Roman" w:cs="Times New Roman"/>
        </w:rPr>
        <w:t xml:space="preserve"> </w:t>
      </w:r>
    </w:p>
    <w:p w14:paraId="67EA886E" w14:textId="77777777" w:rsidR="00606C8F" w:rsidRDefault="00606C8F" w:rsidP="00782585">
      <w:pPr>
        <w:jc w:val="both"/>
        <w:rPr>
          <w:rFonts w:ascii="Times New Roman" w:hAnsi="Times New Roman" w:cs="Times New Roman"/>
        </w:rPr>
      </w:pPr>
    </w:p>
    <w:tbl>
      <w:tblPr>
        <w:tblW w:w="10329" w:type="dxa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2283"/>
        <w:gridCol w:w="1843"/>
        <w:gridCol w:w="2552"/>
        <w:gridCol w:w="2409"/>
        <w:gridCol w:w="1242"/>
      </w:tblGrid>
      <w:tr w:rsidR="00B66CE1" w:rsidRPr="00B66CE1" w14:paraId="7D7AF2CF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FADC2" w14:textId="77777777" w:rsid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  <w:p w14:paraId="7D3C15D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FBE11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B528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Chan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A5318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Chang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2AD31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GMAF (N=2184)</w:t>
            </w:r>
          </w:p>
        </w:tc>
      </w:tr>
      <w:tr w:rsidR="00B66CE1" w:rsidRPr="00B66CE1" w14:paraId="3C35F159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F05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395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7268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F06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106054del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531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Ser35352Leu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8C7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32 (7)</w:t>
            </w:r>
          </w:p>
        </w:tc>
      </w:tr>
      <w:tr w:rsidR="00B66CE1" w:rsidRPr="00B66CE1" w14:paraId="29A20CF0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DAA9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07647-179407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3AA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919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96933dup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DB6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Pro32312Ala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6CF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24 (53)†</w:t>
            </w:r>
          </w:p>
        </w:tc>
      </w:tr>
      <w:tr w:rsidR="00B66CE1" w:rsidRPr="00B66CE1" w14:paraId="2927CEF1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93E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28912-179428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879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808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81946du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9E5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Leu27316Pro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C993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2269D47D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B26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30946-179430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758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BBE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79912du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554C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Gln26638Pro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306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8 (176)†</w:t>
            </w:r>
          </w:p>
        </w:tc>
      </w:tr>
      <w:tr w:rsidR="00B66CE1" w:rsidRPr="00B66CE1" w14:paraId="5442078A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81CC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31336-179431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466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A858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79522_79523ins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2A63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Trp26508Ser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D97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2 (44)†</w:t>
            </w:r>
          </w:p>
        </w:tc>
      </w:tr>
      <w:tr w:rsidR="00B66CE1" w:rsidRPr="00B66CE1" w14:paraId="56430D4B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0F28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35016-179435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12B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2EF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75842du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281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Val25282Ser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132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2 (50)†</w:t>
            </w:r>
          </w:p>
        </w:tc>
      </w:tr>
      <w:tr w:rsidR="00B66CE1" w:rsidRPr="00B66CE1" w14:paraId="787C8928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EAA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39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1FC0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035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70910del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B403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Gly23637Ala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B2A8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0A0CF675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B13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55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D4E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DC7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60726T&gt;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8C30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Tyr20242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0A09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19 (1)</w:t>
            </w:r>
          </w:p>
        </w:tc>
      </w:tr>
      <w:tr w:rsidR="00B66CE1" w:rsidRPr="00B66CE1" w14:paraId="7D1F069A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8B4C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58827-179458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9D33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AF61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58292_58293ins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EDD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Asp19431Glu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FD29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10 (209)†</w:t>
            </w:r>
          </w:p>
        </w:tc>
      </w:tr>
      <w:tr w:rsidR="00B66CE1" w:rsidRPr="00B66CE1" w14:paraId="34002BC3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33B0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87490-179487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B69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758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44819du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932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His14941Ser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9BA7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4 (83)†</w:t>
            </w:r>
          </w:p>
        </w:tc>
      </w:tr>
      <w:tr w:rsidR="00B66CE1" w:rsidRPr="00B66CE1" w14:paraId="22EDC438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A65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94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2569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0F01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44272C&gt;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5562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Arg14758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5709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19 (1)</w:t>
            </w:r>
          </w:p>
        </w:tc>
      </w:tr>
      <w:tr w:rsidR="00B66CE1" w:rsidRPr="00B66CE1" w14:paraId="3A5BD498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6AE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495075-179495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734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C762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44173_44174delG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CAD9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Glu14725Arg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D547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14 (3)</w:t>
            </w:r>
          </w:p>
        </w:tc>
      </w:tr>
      <w:tr w:rsidR="00B66CE1" w:rsidRPr="00B66CE1" w14:paraId="5527A39D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C25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505311-179505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724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F261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40679du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3720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Thr13561Tyr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8FD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2B67AAF3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52A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517381-179517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2B7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105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39041_39042del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44C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Lys13014Ser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4D1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042EBBE3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F13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532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382A7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18E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35692A&gt;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619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Arg11898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A73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9 (2)</w:t>
            </w:r>
          </w:p>
        </w:tc>
      </w:tr>
      <w:tr w:rsidR="00B66CE1" w:rsidRPr="00B66CE1" w14:paraId="731EB051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961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548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7A52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7BB2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32736del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48AF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Lys10913Arg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466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0DE68E0D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02C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549673-179549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166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81B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32513du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9BC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Ala10839Cys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DC6A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18 (4)</w:t>
            </w:r>
          </w:p>
        </w:tc>
      </w:tr>
      <w:tr w:rsidR="00B66CE1" w:rsidRPr="00B66CE1" w14:paraId="10EB52BA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3D6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554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4022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162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31888de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43D7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Thr10630Pro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6F3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18DE9C45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5BA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632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5AC5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409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9448C&gt;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830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Arg3150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768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  <w:tr w:rsidR="00B66CE1" w:rsidRPr="00B66CE1" w14:paraId="3CA6ADC4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AF47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640461-179640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F0B7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5F9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6129dup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00A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Glu2044Arg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A863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09 (2)</w:t>
            </w:r>
          </w:p>
        </w:tc>
      </w:tr>
      <w:tr w:rsidR="00B66CE1" w:rsidRPr="00B66CE1" w14:paraId="23289A99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FCD6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658211-179658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864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C77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1455dup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849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Ala486Ser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20FE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27 (6)</w:t>
            </w:r>
          </w:p>
        </w:tc>
      </w:tr>
      <w:tr w:rsidR="00B66CE1" w:rsidRPr="00B66CE1" w14:paraId="6A1AFA3C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B0FDD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2:179666885-1796668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C9430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DB581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.274dup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8D4F4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p.Thr92Asnfs</w:t>
            </w:r>
            <w:proofErr w:type="gramEnd"/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*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E6C3B" w14:textId="77777777" w:rsidR="00B66CE1" w:rsidRPr="00B66CE1" w:rsidRDefault="00B66CE1" w:rsidP="00B66C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CE1">
              <w:rPr>
                <w:rFonts w:ascii="Times New Roman" w:eastAsia="Times New Roman" w:hAnsi="Times New Roman" w:cs="Times New Roman"/>
                <w:sz w:val="20"/>
                <w:szCs w:val="20"/>
              </w:rPr>
              <w:t>0.0037 (8)</w:t>
            </w:r>
          </w:p>
        </w:tc>
      </w:tr>
    </w:tbl>
    <w:p w14:paraId="2B80BF4D" w14:textId="440E1A19" w:rsidR="00606C8F" w:rsidRDefault="00D03151" w:rsidP="00924A5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ked (</w:t>
      </w:r>
      <w:r w:rsidRPr="00641575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</w:rPr>
        <w:t>) are the false positives that were filtered out in the su</w:t>
      </w:r>
      <w:r w:rsidR="0021215A">
        <w:rPr>
          <w:rFonts w:ascii="Times New Roman" w:hAnsi="Times New Roman" w:cs="Times New Roman"/>
        </w:rPr>
        <w:t>bsequent version. Abbreviations:</w:t>
      </w:r>
      <w:r>
        <w:rPr>
          <w:rFonts w:ascii="Times New Roman" w:hAnsi="Times New Roman" w:cs="Times New Roman"/>
        </w:rPr>
        <w:t xml:space="preserve"> </w:t>
      </w:r>
      <w:r w:rsidR="0021215A">
        <w:rPr>
          <w:rFonts w:ascii="Times New Roman" w:hAnsi="Times New Roman" w:cs="Times New Roman"/>
        </w:rPr>
        <w:t xml:space="preserve">P1V1 – </w:t>
      </w:r>
      <w:r w:rsidR="0021215A" w:rsidRPr="004F1B3D">
        <w:rPr>
          <w:rFonts w:ascii="Times New Roman" w:hAnsi="Times New Roman"/>
        </w:rPr>
        <w:t>phase 1 version 1</w:t>
      </w:r>
      <w:r w:rsidR="0021215A">
        <w:rPr>
          <w:rFonts w:ascii="Times New Roman" w:hAnsi="Times New Roman"/>
        </w:rPr>
        <w:t xml:space="preserve">; </w:t>
      </w:r>
      <w:r w:rsidR="00836D91">
        <w:rPr>
          <w:rFonts w:ascii="Times New Roman" w:hAnsi="Times New Roman" w:cs="Times New Roman"/>
        </w:rPr>
        <w:t>GMAF</w:t>
      </w:r>
      <w:r w:rsidR="0021215A">
        <w:rPr>
          <w:rFonts w:ascii="Times New Roman" w:hAnsi="Times New Roman" w:cs="Times New Roman"/>
        </w:rPr>
        <w:t xml:space="preserve"> – </w:t>
      </w:r>
      <w:r w:rsidR="000076DA">
        <w:rPr>
          <w:rFonts w:ascii="Times New Roman" w:hAnsi="Times New Roman" w:cs="Times New Roman"/>
        </w:rPr>
        <w:t>Global minor allele frequency.</w:t>
      </w:r>
    </w:p>
    <w:p w14:paraId="3B58E4AF" w14:textId="77777777" w:rsidR="00782585" w:rsidRDefault="00782585" w:rsidP="007339FC">
      <w:pPr>
        <w:jc w:val="both"/>
      </w:pPr>
    </w:p>
    <w:p w14:paraId="15C0A7F1" w14:textId="77777777" w:rsidR="00E668C5" w:rsidRDefault="00E668C5" w:rsidP="007339FC">
      <w:pPr>
        <w:jc w:val="both"/>
      </w:pPr>
    </w:p>
    <w:p w14:paraId="1AF798CD" w14:textId="77777777" w:rsidR="00E668C5" w:rsidRDefault="00E668C5" w:rsidP="007339FC">
      <w:pPr>
        <w:jc w:val="both"/>
      </w:pPr>
    </w:p>
    <w:p w14:paraId="27ADB88E" w14:textId="77777777" w:rsidR="00E668C5" w:rsidRDefault="00E668C5" w:rsidP="007339FC">
      <w:pPr>
        <w:jc w:val="both"/>
      </w:pPr>
    </w:p>
    <w:p w14:paraId="4E8DEF62" w14:textId="77777777" w:rsidR="00E668C5" w:rsidRDefault="00E668C5" w:rsidP="007339FC">
      <w:pPr>
        <w:jc w:val="both"/>
      </w:pPr>
    </w:p>
    <w:p w14:paraId="36256D9A" w14:textId="77777777" w:rsidR="00E668C5" w:rsidRDefault="00E668C5" w:rsidP="007339FC">
      <w:pPr>
        <w:jc w:val="both"/>
      </w:pPr>
    </w:p>
    <w:p w14:paraId="54EA6F1B" w14:textId="77777777" w:rsidR="00E668C5" w:rsidRDefault="00E668C5" w:rsidP="007339FC">
      <w:pPr>
        <w:jc w:val="both"/>
      </w:pPr>
    </w:p>
    <w:p w14:paraId="40B5478F" w14:textId="77777777" w:rsidR="00E668C5" w:rsidRDefault="00E668C5" w:rsidP="007339FC">
      <w:pPr>
        <w:jc w:val="both"/>
      </w:pPr>
    </w:p>
    <w:p w14:paraId="0587103F" w14:textId="77777777" w:rsidR="00E668C5" w:rsidRDefault="00E668C5" w:rsidP="007339FC">
      <w:pPr>
        <w:jc w:val="both"/>
      </w:pPr>
    </w:p>
    <w:p w14:paraId="444B5B52" w14:textId="77777777" w:rsidR="00534DF7" w:rsidRDefault="00534DF7" w:rsidP="007339FC">
      <w:pPr>
        <w:jc w:val="both"/>
      </w:pPr>
    </w:p>
    <w:p w14:paraId="19FB27D7" w14:textId="77777777" w:rsidR="00534DF7" w:rsidRDefault="00534DF7" w:rsidP="007339FC">
      <w:pPr>
        <w:jc w:val="both"/>
      </w:pPr>
    </w:p>
    <w:p w14:paraId="53342EC8" w14:textId="77777777" w:rsidR="00534DF7" w:rsidRDefault="00534DF7" w:rsidP="007339FC">
      <w:pPr>
        <w:jc w:val="both"/>
      </w:pPr>
    </w:p>
    <w:p w14:paraId="13F39A08" w14:textId="77777777" w:rsidR="00534DF7" w:rsidRDefault="00534DF7" w:rsidP="007339FC">
      <w:pPr>
        <w:jc w:val="both"/>
      </w:pPr>
    </w:p>
    <w:p w14:paraId="0368E38D" w14:textId="77777777" w:rsidR="00534DF7" w:rsidRDefault="00534DF7" w:rsidP="007339FC">
      <w:pPr>
        <w:jc w:val="both"/>
      </w:pPr>
    </w:p>
    <w:p w14:paraId="69EE4600" w14:textId="77777777" w:rsidR="00534DF7" w:rsidRDefault="00534DF7" w:rsidP="007339FC">
      <w:pPr>
        <w:jc w:val="both"/>
      </w:pPr>
    </w:p>
    <w:p w14:paraId="03928D67" w14:textId="77777777" w:rsidR="00547B96" w:rsidRDefault="00547B96" w:rsidP="007339FC">
      <w:pPr>
        <w:jc w:val="both"/>
      </w:pPr>
    </w:p>
    <w:p w14:paraId="2B648B7B" w14:textId="77777777" w:rsidR="00547B96" w:rsidRDefault="00547B96" w:rsidP="007339FC">
      <w:pPr>
        <w:jc w:val="both"/>
      </w:pPr>
    </w:p>
    <w:p w14:paraId="28476C4E" w14:textId="77777777" w:rsidR="00547B96" w:rsidRDefault="00547B96" w:rsidP="007339FC">
      <w:pPr>
        <w:jc w:val="both"/>
      </w:pPr>
    </w:p>
    <w:p w14:paraId="2986E574" w14:textId="77777777" w:rsidR="00E668C5" w:rsidRDefault="00E668C5" w:rsidP="007339FC">
      <w:pPr>
        <w:jc w:val="both"/>
      </w:pPr>
    </w:p>
    <w:p w14:paraId="371D5F32" w14:textId="77777777" w:rsidR="00E668C5" w:rsidRDefault="00E668C5" w:rsidP="007339FC">
      <w:pPr>
        <w:jc w:val="both"/>
      </w:pPr>
      <w:bookmarkStart w:id="0" w:name="_GoBack"/>
      <w:bookmarkEnd w:id="0"/>
    </w:p>
    <w:sectPr w:rsidR="00E668C5" w:rsidSect="00830AA1">
      <w:pgSz w:w="11900" w:h="16840"/>
      <w:pgMar w:top="1440" w:right="70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CA"/>
    <w:rsid w:val="000076DA"/>
    <w:rsid w:val="000137B9"/>
    <w:rsid w:val="00030B4E"/>
    <w:rsid w:val="000847F6"/>
    <w:rsid w:val="00085160"/>
    <w:rsid w:val="00095DFD"/>
    <w:rsid w:val="00097696"/>
    <w:rsid w:val="000D320B"/>
    <w:rsid w:val="001537C9"/>
    <w:rsid w:val="00191447"/>
    <w:rsid w:val="001E0181"/>
    <w:rsid w:val="001E2580"/>
    <w:rsid w:val="001E29B1"/>
    <w:rsid w:val="0021215A"/>
    <w:rsid w:val="002222FF"/>
    <w:rsid w:val="002803C3"/>
    <w:rsid w:val="002E5245"/>
    <w:rsid w:val="00301054"/>
    <w:rsid w:val="00336FBD"/>
    <w:rsid w:val="00395E73"/>
    <w:rsid w:val="003C4551"/>
    <w:rsid w:val="003D0AEE"/>
    <w:rsid w:val="003F5489"/>
    <w:rsid w:val="003F7CA8"/>
    <w:rsid w:val="00405F73"/>
    <w:rsid w:val="004219B3"/>
    <w:rsid w:val="00447704"/>
    <w:rsid w:val="004518A2"/>
    <w:rsid w:val="004752D2"/>
    <w:rsid w:val="00493D83"/>
    <w:rsid w:val="004B2105"/>
    <w:rsid w:val="004B5152"/>
    <w:rsid w:val="004B7C73"/>
    <w:rsid w:val="004E0252"/>
    <w:rsid w:val="00534DF7"/>
    <w:rsid w:val="00536277"/>
    <w:rsid w:val="00547B96"/>
    <w:rsid w:val="00595BC7"/>
    <w:rsid w:val="005C3CF4"/>
    <w:rsid w:val="005F0BC1"/>
    <w:rsid w:val="005F1E4A"/>
    <w:rsid w:val="00606C8F"/>
    <w:rsid w:val="00641575"/>
    <w:rsid w:val="00673555"/>
    <w:rsid w:val="006A5284"/>
    <w:rsid w:val="006E3472"/>
    <w:rsid w:val="006F1E6A"/>
    <w:rsid w:val="007174E7"/>
    <w:rsid w:val="0072352B"/>
    <w:rsid w:val="007339FC"/>
    <w:rsid w:val="00740ED5"/>
    <w:rsid w:val="00763359"/>
    <w:rsid w:val="00782585"/>
    <w:rsid w:val="007A7D03"/>
    <w:rsid w:val="007B74ED"/>
    <w:rsid w:val="007B7665"/>
    <w:rsid w:val="007F03F5"/>
    <w:rsid w:val="00807B02"/>
    <w:rsid w:val="0082505C"/>
    <w:rsid w:val="00830AA1"/>
    <w:rsid w:val="00836D91"/>
    <w:rsid w:val="00870641"/>
    <w:rsid w:val="0087786F"/>
    <w:rsid w:val="008C016D"/>
    <w:rsid w:val="008E77C8"/>
    <w:rsid w:val="00906917"/>
    <w:rsid w:val="00916ECA"/>
    <w:rsid w:val="00924A59"/>
    <w:rsid w:val="009E7AE2"/>
    <w:rsid w:val="009F6D6F"/>
    <w:rsid w:val="00A04C3C"/>
    <w:rsid w:val="00A31566"/>
    <w:rsid w:val="00A5526D"/>
    <w:rsid w:val="00A668DC"/>
    <w:rsid w:val="00A822E1"/>
    <w:rsid w:val="00AB420C"/>
    <w:rsid w:val="00AF7D6F"/>
    <w:rsid w:val="00B66CE1"/>
    <w:rsid w:val="00B74FD0"/>
    <w:rsid w:val="00B83D31"/>
    <w:rsid w:val="00B921B8"/>
    <w:rsid w:val="00BB4FE5"/>
    <w:rsid w:val="00BC11B7"/>
    <w:rsid w:val="00BE59D9"/>
    <w:rsid w:val="00BF51B9"/>
    <w:rsid w:val="00C45F33"/>
    <w:rsid w:val="00C5082D"/>
    <w:rsid w:val="00C57AC4"/>
    <w:rsid w:val="00C81C9E"/>
    <w:rsid w:val="00C908A2"/>
    <w:rsid w:val="00C95A04"/>
    <w:rsid w:val="00CC4882"/>
    <w:rsid w:val="00D0101E"/>
    <w:rsid w:val="00D03151"/>
    <w:rsid w:val="00D533F9"/>
    <w:rsid w:val="00D77963"/>
    <w:rsid w:val="00D846B3"/>
    <w:rsid w:val="00D86440"/>
    <w:rsid w:val="00DB0A44"/>
    <w:rsid w:val="00DC01AB"/>
    <w:rsid w:val="00E64D7C"/>
    <w:rsid w:val="00E668C5"/>
    <w:rsid w:val="00E74190"/>
    <w:rsid w:val="00EB0F66"/>
    <w:rsid w:val="00ED4ABA"/>
    <w:rsid w:val="00ED58C9"/>
    <w:rsid w:val="00EE73F4"/>
    <w:rsid w:val="00F13144"/>
    <w:rsid w:val="00F23450"/>
    <w:rsid w:val="00F8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00E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ECA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ECA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3</Characters>
  <Application>Microsoft Macintosh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rinade, Oyediran O</dc:creator>
  <cp:keywords/>
  <dc:description/>
  <cp:lastModifiedBy>Akinrinade, Oyediran O</cp:lastModifiedBy>
  <cp:revision>3</cp:revision>
  <dcterms:created xsi:type="dcterms:W3CDTF">2015-12-07T06:41:00Z</dcterms:created>
  <dcterms:modified xsi:type="dcterms:W3CDTF">2015-12-07T07:23:00Z</dcterms:modified>
</cp:coreProperties>
</file>